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61D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14"/>
      <w:bookmarkStart w:id="1" w:name="OLE_LINK10"/>
      <w:bookmarkStart w:id="2" w:name="_Hlk161780583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Materi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notype 3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inked to wor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iver disease progress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epatitis C patients</w:t>
      </w:r>
      <w:bookmarkStart w:id="3" w:name="_Hlk157971273"/>
      <w:bookmarkEnd w:id="3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ve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fter SVR following DAA therapy</w:t>
      </w:r>
    </w:p>
    <w:bookmarkEnd w:id="1"/>
    <w:bookmarkEnd w:id="2"/>
    <w:p w14:paraId="67EAB8B5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Cs w:val="21"/>
        </w:rPr>
      </w:pPr>
    </w:p>
    <w:p w14:paraId="4CB7741D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able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S1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Genotype distribution of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creening participan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3580"/>
      </w:tblGrid>
      <w:tr w14:paraId="535D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4" w:hRule="atLeast"/>
        </w:trPr>
        <w:tc>
          <w:tcPr>
            <w:tcW w:w="3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4EE65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Genotype</w:t>
            </w:r>
          </w:p>
        </w:tc>
        <w:tc>
          <w:tcPr>
            <w:tcW w:w="35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8B358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Number of patients</w:t>
            </w:r>
          </w:p>
        </w:tc>
      </w:tr>
      <w:tr w14:paraId="0A94B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580" w:type="dxa"/>
            <w:tcBorders>
              <w:top w:val="single" w:color="auto" w:sz="8" w:space="0"/>
            </w:tcBorders>
            <w:vAlign w:val="center"/>
          </w:tcPr>
          <w:p w14:paraId="570E94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3580" w:type="dxa"/>
            <w:tcBorders>
              <w:top w:val="single" w:color="auto" w:sz="8" w:space="0"/>
            </w:tcBorders>
            <w:vAlign w:val="center"/>
          </w:tcPr>
          <w:p w14:paraId="6551B4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5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(12.5%)</w:t>
            </w:r>
          </w:p>
        </w:tc>
      </w:tr>
      <w:tr w14:paraId="00C39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580" w:type="dxa"/>
            <w:vAlign w:val="center"/>
          </w:tcPr>
          <w:p w14:paraId="055D96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3580" w:type="dxa"/>
            <w:vAlign w:val="center"/>
          </w:tcPr>
          <w:p w14:paraId="7263FB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2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(7.1%)</w:t>
            </w:r>
          </w:p>
        </w:tc>
      </w:tr>
      <w:tr w14:paraId="3FB31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2" w:hRule="atLeast"/>
        </w:trPr>
        <w:tc>
          <w:tcPr>
            <w:tcW w:w="3580" w:type="dxa"/>
            <w:vAlign w:val="center"/>
          </w:tcPr>
          <w:p w14:paraId="6B9F40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</w:t>
            </w:r>
          </w:p>
          <w:p w14:paraId="578241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a</w:t>
            </w:r>
          </w:p>
          <w:p w14:paraId="3B106C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b</w:t>
            </w:r>
          </w:p>
          <w:p w14:paraId="001044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k</w:t>
            </w:r>
          </w:p>
          <w:p w14:paraId="0B0F13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g</w:t>
            </w:r>
          </w:p>
          <w:p w14:paraId="5C7062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d</w:t>
            </w:r>
          </w:p>
          <w:p w14:paraId="5E6D6E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3e/d</w:t>
            </w:r>
          </w:p>
          <w:p w14:paraId="273798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</w:rPr>
              <w:t>ndefined subtype</w:t>
            </w:r>
          </w:p>
        </w:tc>
        <w:tc>
          <w:tcPr>
            <w:tcW w:w="3580" w:type="dxa"/>
            <w:vAlign w:val="center"/>
          </w:tcPr>
          <w:p w14:paraId="1ACF24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9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(46.9%)</w:t>
            </w:r>
          </w:p>
          <w:p w14:paraId="17B236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80</w:t>
            </w:r>
          </w:p>
          <w:p w14:paraId="2AEE74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94</w:t>
            </w:r>
          </w:p>
          <w:p w14:paraId="18FEEE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4</w:t>
            </w:r>
          </w:p>
          <w:p w14:paraId="071F2C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</w:p>
          <w:p w14:paraId="51F5EA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</w:p>
          <w:p w14:paraId="6242DC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</w:p>
          <w:p w14:paraId="3A0DD5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</w:p>
        </w:tc>
      </w:tr>
      <w:tr w14:paraId="77E32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580" w:type="dxa"/>
            <w:vAlign w:val="center"/>
          </w:tcPr>
          <w:p w14:paraId="5560FC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4</w:t>
            </w:r>
          </w:p>
        </w:tc>
        <w:tc>
          <w:tcPr>
            <w:tcW w:w="3580" w:type="dxa"/>
            <w:vAlign w:val="center"/>
          </w:tcPr>
          <w:p w14:paraId="04B391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(0.2%)</w:t>
            </w:r>
          </w:p>
        </w:tc>
      </w:tr>
      <w:tr w14:paraId="37F05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580" w:type="dxa"/>
            <w:tcBorders>
              <w:bottom w:val="single" w:color="auto" w:sz="8" w:space="0"/>
            </w:tcBorders>
            <w:vAlign w:val="center"/>
          </w:tcPr>
          <w:p w14:paraId="5F9427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3580" w:type="dxa"/>
            <w:tcBorders>
              <w:bottom w:val="single" w:color="auto" w:sz="8" w:space="0"/>
            </w:tcBorders>
            <w:vAlign w:val="center"/>
          </w:tcPr>
          <w:p w14:paraId="51B215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136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1"/>
              </w:rPr>
              <w:t>(33.3%)</w:t>
            </w:r>
          </w:p>
        </w:tc>
      </w:tr>
    </w:tbl>
    <w:p w14:paraId="65EC0BC2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able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S2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Variables associated with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OLDP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in patients with HCV GT 3 (univariate and </w:t>
      </w:r>
      <w:bookmarkStart w:id="4" w:name="OLE_LINK5"/>
      <w:r>
        <w:rPr>
          <w:rFonts w:ascii="Times New Roman" w:hAnsi="Times New Roman" w:eastAsia="宋体" w:cs="Times New Roman"/>
          <w:b/>
          <w:bCs/>
          <w:kern w:val="0"/>
          <w:szCs w:val="21"/>
        </w:rPr>
        <w:t>multivariate analysis</w:t>
      </w:r>
      <w:bookmarkEnd w:id="4"/>
      <w:r>
        <w:rPr>
          <w:rFonts w:ascii="Times New Roman" w:hAnsi="Times New Roman" w:eastAsia="宋体" w:cs="Times New Roman"/>
          <w:b/>
          <w:bCs/>
          <w:kern w:val="0"/>
          <w:szCs w:val="21"/>
        </w:rPr>
        <w:t>)</w:t>
      </w:r>
    </w:p>
    <w:tbl>
      <w:tblPr>
        <w:tblStyle w:val="4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114"/>
        <w:gridCol w:w="1002"/>
        <w:gridCol w:w="3081"/>
        <w:gridCol w:w="295"/>
        <w:gridCol w:w="1074"/>
        <w:gridCol w:w="1148"/>
        <w:gridCol w:w="3480"/>
      </w:tblGrid>
      <w:tr w14:paraId="7238A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21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B8BF6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847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E1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Univariate and multivariate analysis</w:t>
            </w:r>
          </w:p>
        </w:tc>
        <w:tc>
          <w:tcPr>
            <w:tcW w:w="1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EA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2027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529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Multivariate analysis</w:t>
            </w:r>
          </w:p>
        </w:tc>
      </w:tr>
      <w:tr w14:paraId="65401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21" w:type="pct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7AB6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29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Z</w:t>
            </w:r>
          </w:p>
        </w:tc>
        <w:tc>
          <w:tcPr>
            <w:tcW w:w="3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A59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i/>
                <w:szCs w:val="21"/>
              </w:rPr>
              <w:t>P</w:t>
            </w:r>
          </w:p>
        </w:tc>
        <w:tc>
          <w:tcPr>
            <w:tcW w:w="10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78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HR (95%CI)</w:t>
            </w:r>
          </w:p>
        </w:tc>
        <w:tc>
          <w:tcPr>
            <w:tcW w:w="1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0D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A5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Z</w:t>
            </w:r>
          </w:p>
        </w:tc>
        <w:tc>
          <w:tcPr>
            <w:tcW w:w="4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7D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i/>
                <w:szCs w:val="21"/>
              </w:rPr>
              <w:t>P</w:t>
            </w:r>
          </w:p>
        </w:tc>
        <w:tc>
          <w:tcPr>
            <w:tcW w:w="12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60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HR (95%CI)</w:t>
            </w:r>
          </w:p>
        </w:tc>
      </w:tr>
      <w:tr w14:paraId="0721C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center"/>
          </w:tcPr>
          <w:p w14:paraId="67AC36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Age</w:t>
            </w:r>
          </w:p>
        </w:tc>
        <w:tc>
          <w:tcPr>
            <w:tcW w:w="396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FA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C2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4B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29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F0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B2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93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623DE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shd w:val="clear" w:color="auto" w:fill="FFFFFF"/>
            <w:vAlign w:val="center"/>
          </w:tcPr>
          <w:p w14:paraId="355945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≥45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40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19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23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55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F7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09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61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3DF39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shd w:val="clear" w:color="auto" w:fill="FFFFFF"/>
            <w:vAlign w:val="center"/>
          </w:tcPr>
          <w:p w14:paraId="7C4B83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＜45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6F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6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C2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539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47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26 (0.60 ~ 2.64)</w:t>
            </w:r>
          </w:p>
        </w:tc>
        <w:tc>
          <w:tcPr>
            <w:tcW w:w="1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37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EC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-0.33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B0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745</w:t>
            </w:r>
          </w:p>
        </w:tc>
        <w:tc>
          <w:tcPr>
            <w:tcW w:w="12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2F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84 (0.31 ~ 2.34)</w:t>
            </w:r>
          </w:p>
        </w:tc>
      </w:tr>
      <w:tr w14:paraId="0BBF9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0F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Se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F4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66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C6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46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39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B4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3D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726AD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56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ema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1A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79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9F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303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65F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35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A8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5C9C1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32F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Ma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4C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52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3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84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66 (1.08 ~ 6.54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7C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A7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E7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9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1B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73 (0.85 ~ 8.75)</w:t>
            </w:r>
          </w:p>
        </w:tc>
      </w:tr>
      <w:tr w14:paraId="7D97F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4E7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Subtypes of GT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2C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43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7F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FC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29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20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4A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393EC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8B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3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19E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FE4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9C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F3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45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EF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CB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223EB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7F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3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0D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-0.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D1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72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8A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87 (0.41 ~ 1.8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83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30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-0.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7C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710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9A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84 (0.34 ~ 2.08)</w:t>
            </w:r>
          </w:p>
        </w:tc>
      </w:tr>
      <w:tr w14:paraId="24DF9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99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Oth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B39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-0.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7B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53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5F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62 (0.14 ~ 2.7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E6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EE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FE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42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88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92 (0.39 ~ 9.54)</w:t>
            </w:r>
          </w:p>
        </w:tc>
      </w:tr>
      <w:tr w14:paraId="2E527156"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253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Combination with RBV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DC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38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86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A8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58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DE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F9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2C37A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2C1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C8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26F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8E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FD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7F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DA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FF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3614B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A05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8E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E7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88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EC5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6 (0.45 ~ 2.49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19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DC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F2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789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27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20 (0.31 ~ 4.63)</w:t>
            </w:r>
          </w:p>
        </w:tc>
      </w:tr>
      <w:tr w14:paraId="7AACA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A19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Diabet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0D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2E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38C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F0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E6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43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EF0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5CA8E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496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0DC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75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1E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A4A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61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CB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C9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787BF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E5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A4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D2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1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30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.08 (1.25 ~ 7.5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27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A8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2F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11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10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60 (0.80 ~ 8.53)</w:t>
            </w:r>
          </w:p>
        </w:tc>
      </w:tr>
      <w:tr w14:paraId="52DC3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AFD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Alcohol ab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F6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3A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86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FC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9D6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95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74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4B98C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F61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A7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D2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78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F9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BD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B8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73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0E5B1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2BD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03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B7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12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0D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89 (0.83 ~ 4.2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7D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7E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-0.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E5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38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B8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63 (0.22 ~ 1.80)</w:t>
            </w:r>
          </w:p>
        </w:tc>
      </w:tr>
      <w:tr w14:paraId="38EBE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519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Anti-HB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4B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77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1B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E2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9F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D2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97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6E968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143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Negativ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C4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08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22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5E6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42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76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09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0D8C1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E7E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Positiv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AA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20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6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61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97 (0.95 ~ 4.0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00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52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C6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659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F2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21 (0.51 ~ 2.88)</w:t>
            </w:r>
          </w:p>
        </w:tc>
      </w:tr>
      <w:tr w14:paraId="3ECCBA48"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7B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61"/>
              <w:jc w:val="left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HCV Recurrenc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54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11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1B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29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86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3A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EF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20705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32D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38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FC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39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DF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1C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2B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CA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104C7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AC7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45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4.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2B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&lt;.00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59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8.97 (3.37 ~ 23.87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24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C8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.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5A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15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2.15 (3.18 ~ 46.46)</w:t>
            </w:r>
          </w:p>
        </w:tc>
      </w:tr>
      <w:tr w14:paraId="760ED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EF0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IB-4 inde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09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6C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DC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04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19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EB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AB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0A5A4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C05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≤3.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F9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01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00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6E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FB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D3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A6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29B04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2D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＞3.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8D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5A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0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3E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7.65 (1.80 ~ 32.5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B8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04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9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A6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46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F0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6.40 (1.03 ~ 39.81)</w:t>
            </w:r>
          </w:p>
        </w:tc>
      </w:tr>
      <w:tr w14:paraId="516E6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83D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PLT, 10^9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96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9C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78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2F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D3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67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32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6743A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A4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≥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09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C0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37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505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37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32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A1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405F1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F4C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＜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CE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3E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0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7F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.46 (1.38 ~ 8.69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A5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97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0D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6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52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39 (0.40 ~ 4.86)</w:t>
            </w:r>
          </w:p>
        </w:tc>
      </w:tr>
      <w:tr w14:paraId="14B69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5C07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ALB, g/L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65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DA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8D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E6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E8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09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38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</w:tr>
      <w:tr w14:paraId="618EE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shd w:val="clear" w:color="auto" w:fill="FFFFFF"/>
            <w:vAlign w:val="center"/>
          </w:tcPr>
          <w:p w14:paraId="3CA9DE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≥40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7A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6E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AE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1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28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D1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57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12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A8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2435B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140AF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 w:line="360" w:lineRule="auto"/>
              <w:ind w:left="400" w:right="0" w:firstLine="261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 xml:space="preserve">  ＜40</w:t>
            </w:r>
          </w:p>
        </w:tc>
        <w:tc>
          <w:tcPr>
            <w:tcW w:w="396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5D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2.82</w:t>
            </w:r>
          </w:p>
        </w:tc>
        <w:tc>
          <w:tcPr>
            <w:tcW w:w="356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E9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005</w:t>
            </w:r>
          </w:p>
        </w:tc>
        <w:tc>
          <w:tcPr>
            <w:tcW w:w="1095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3B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3.22 (1.43 ~ 7.26)</w:t>
            </w:r>
          </w:p>
        </w:tc>
        <w:tc>
          <w:tcPr>
            <w:tcW w:w="105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04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</w:p>
        </w:tc>
        <w:tc>
          <w:tcPr>
            <w:tcW w:w="382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6B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45</w:t>
            </w:r>
          </w:p>
        </w:tc>
        <w:tc>
          <w:tcPr>
            <w:tcW w:w="40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4D0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0.148</w:t>
            </w:r>
          </w:p>
        </w:tc>
        <w:tc>
          <w:tcPr>
            <w:tcW w:w="1237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76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360" w:lineRule="auto"/>
              <w:ind w:left="40" w:right="40" w:firstLine="261"/>
              <w:jc w:val="center"/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1.94 (0.79 ~ 4.76)</w:t>
            </w:r>
          </w:p>
        </w:tc>
      </w:tr>
    </w:tbl>
    <w:p w14:paraId="3C02BB53">
      <w:pPr>
        <w:spacing w:line="360" w:lineRule="auto"/>
        <w:jc w:val="left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OLDP: Overall liver disease progression;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SVR: Sustained virological response;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PY: Person-year;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HCV: Hepatitis C virus;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GT: Genotype;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RBV: Ribavirin; </w:t>
      </w:r>
      <w:r>
        <w:rPr>
          <w:rFonts w:hint="eastAsia" w:ascii="Times New Roman" w:hAnsi="Times New Roman" w:eastAsia="楷体" w:cs="Times New Roman"/>
          <w:szCs w:val="21"/>
        </w:rPr>
        <w:t>Anti-</w:t>
      </w:r>
      <w:r>
        <w:rPr>
          <w:rFonts w:ascii="Times New Roman" w:hAnsi="Times New Roman" w:eastAsia="楷体" w:cs="Times New Roman"/>
          <w:szCs w:val="21"/>
        </w:rPr>
        <w:t>HBc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: Hepatitis B core antibody; FIB-4: Fibrosis-4; HCV: Hepatitis C virus; PLT: Platelet count; ALB: Albumin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; HR: Hazard ratio; CI: C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onfidence interval.</w:t>
      </w:r>
    </w:p>
    <w:p w14:paraId="753B0BAA">
      <w:pPr>
        <w:spacing w:line="360" w:lineRule="auto"/>
        <w:jc w:val="left"/>
        <w:rPr>
          <w:rFonts w:ascii="Times New Roman" w:hAnsi="Times New Roman" w:eastAsia="宋体" w:cs="Times New Roman"/>
          <w:kern w:val="0"/>
          <w:szCs w:val="21"/>
          <w:lang w:bidi="ar"/>
        </w:rPr>
      </w:pPr>
    </w:p>
    <w:p w14:paraId="2F15A39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umulative incidence of liver disease progression in the GT 3 group and non-GT 3 group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, after exclusion of patients with recurrenc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 (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)The cumulative incidence rates of OLDP; (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) The cumulative incidence rates of CLC; (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) The cumulative incidence rates of DLC; (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) The cumulative incidence rates of HCC. The level of significance was set at p&lt;0.05 (Kaplan‒Meier estimates). Abbreviations: GT, genotype; OLDP, overall liver disease progression; CLC: Compensated liver cirrhosis; DLC: Decompensated liver cirrhosis; HCC, hepatocellular carcinoma.</w:t>
      </w:r>
    </w:p>
    <w:p w14:paraId="02ACF07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6974840" cy="4315460"/>
            <wp:effectExtent l="0" t="0" r="5080" b="12700"/>
            <wp:docPr id="2" name="图片 2" descr="剔除复发后的敏感性分析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剔除复发后的敏感性分析拼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7484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xMDg2Y2E4ZjlhMjVlMTI0ZDJlZjUxMjdmOGU1MjQifQ=="/>
  </w:docVars>
  <w:rsids>
    <w:rsidRoot w:val="00927810"/>
    <w:rsid w:val="002F7722"/>
    <w:rsid w:val="003847CE"/>
    <w:rsid w:val="008D1B6B"/>
    <w:rsid w:val="00927810"/>
    <w:rsid w:val="009D6420"/>
    <w:rsid w:val="00A25C68"/>
    <w:rsid w:val="00A466F9"/>
    <w:rsid w:val="00B57825"/>
    <w:rsid w:val="00C76E15"/>
    <w:rsid w:val="00FB577C"/>
    <w:rsid w:val="0C5C3576"/>
    <w:rsid w:val="0FF22069"/>
    <w:rsid w:val="2268248B"/>
    <w:rsid w:val="23090883"/>
    <w:rsid w:val="49DE6724"/>
    <w:rsid w:val="6C60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48</Words>
  <Characters>2296</Characters>
  <Lines>16</Lines>
  <Paragraphs>4</Paragraphs>
  <TotalTime>25</TotalTime>
  <ScaleCrop>false</ScaleCrop>
  <LinksUpToDate>false</LinksUpToDate>
  <CharactersWithSpaces>25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04:12:00Z</dcterms:created>
  <dc:creator>chen gong</dc:creator>
  <cp:lastModifiedBy>二喵</cp:lastModifiedBy>
  <dcterms:modified xsi:type="dcterms:W3CDTF">2024-12-30T14:49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69FE772173D4F06A6E138F80D6A8D2E_12</vt:lpwstr>
  </property>
  <property fmtid="{D5CDD505-2E9C-101B-9397-08002B2CF9AE}" pid="4" name="KSOTemplateDocerSaveRecord">
    <vt:lpwstr>eyJoZGlkIjoiNzIxMDg2Y2E4ZjlhMjVlMTI0ZDJlZjUxMjdmOGU1MjQiLCJ1c2VySWQiOiIzMjkwODA5OTcifQ==</vt:lpwstr>
  </property>
</Properties>
</file>